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D3D43" w14:textId="0EBF4FB9" w:rsidR="00D504C0" w:rsidRDefault="00D504C0" w:rsidP="0079504D">
      <w:pPr>
        <w:pStyle w:val="Heading1"/>
        <w:jc w:val="both"/>
      </w:pPr>
      <w:r>
        <w:t>Table</w:t>
      </w:r>
      <w:r w:rsidRPr="007B3D31">
        <w:t xml:space="preserve"> </w:t>
      </w:r>
      <w:r w:rsidR="00C41384">
        <w:t>EV</w:t>
      </w:r>
      <w:r w:rsidR="00494A51">
        <w:t>2</w:t>
      </w:r>
      <w:r w:rsidR="00543842">
        <w:t xml:space="preserve"> </w:t>
      </w:r>
      <w:r w:rsidR="007F2982" w:rsidRPr="007F2982">
        <w:t xml:space="preserve">Success rates for generating cultures from </w:t>
      </w:r>
      <w:r w:rsidR="0059220A">
        <w:t xml:space="preserve">primary </w:t>
      </w:r>
      <w:r w:rsidR="007F2982" w:rsidRPr="007F2982">
        <w:t>patient-derived cells (fresh or cryopreserved)</w:t>
      </w:r>
      <w:r w:rsidR="00441270">
        <w:t xml:space="preserve"> </w:t>
      </w:r>
      <w:r w:rsidRPr="007B3D31">
        <w:t xml:space="preserve"> </w:t>
      </w:r>
    </w:p>
    <w:p w14:paraId="51580C4D" w14:textId="77777777" w:rsidR="00AE19D1" w:rsidRPr="00AE19D1" w:rsidRDefault="00AE19D1" w:rsidP="00AE19D1"/>
    <w:tbl>
      <w:tblPr>
        <w:tblW w:w="16287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4071"/>
        <w:gridCol w:w="4072"/>
        <w:gridCol w:w="4072"/>
        <w:gridCol w:w="4072"/>
      </w:tblGrid>
      <w:tr w:rsidR="00382965" w:rsidRPr="008D637E" w14:paraId="1158BFF3" w14:textId="77777777" w:rsidTr="00382965">
        <w:trPr>
          <w:trHeight w:val="514"/>
        </w:trPr>
        <w:tc>
          <w:tcPr>
            <w:tcW w:w="40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2B2B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41412" w14:textId="0FB4A9A5" w:rsidR="00110B9A" w:rsidRPr="008D637E" w:rsidRDefault="00110B9A" w:rsidP="00DA4DF5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>Cancer Type</w:t>
            </w:r>
            <w:r w:rsidRPr="008D637E"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 xml:space="preserve"> </w:t>
            </w:r>
          </w:p>
        </w:tc>
        <w:tc>
          <w:tcPr>
            <w:tcW w:w="4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2B2B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D2E37C" w14:textId="2739DD6A" w:rsidR="00110B9A" w:rsidRPr="008D637E" w:rsidRDefault="00110B9A" w:rsidP="00DA4DF5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110B9A"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>Attempted cultures for unique ZERO</w:t>
            </w:r>
            <w:r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>*</w:t>
            </w:r>
            <w:r w:rsidRPr="00110B9A"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 xml:space="preserve"> samples</w:t>
            </w:r>
          </w:p>
        </w:tc>
        <w:tc>
          <w:tcPr>
            <w:tcW w:w="4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2B2B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DE9EF" w14:textId="776B1028" w:rsidR="00110B9A" w:rsidRPr="008D637E" w:rsidRDefault="00110B9A" w:rsidP="00DA4DF5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110B9A"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>Samples with successful cultures</w:t>
            </w:r>
          </w:p>
        </w:tc>
        <w:tc>
          <w:tcPr>
            <w:tcW w:w="4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2B2B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B44027" w14:textId="69919AD6" w:rsidR="00110B9A" w:rsidRPr="008D637E" w:rsidRDefault="00110B9A" w:rsidP="00DA4DF5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>S</w:t>
            </w:r>
            <w:r w:rsidRPr="00110B9A"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>ucces</w:t>
            </w:r>
            <w:r w:rsidR="00382965"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>s</w:t>
            </w:r>
            <w:r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 xml:space="preserve"> (</w:t>
            </w:r>
            <w:r w:rsidRPr="00110B9A"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>%</w:t>
            </w:r>
            <w:r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>)</w:t>
            </w:r>
          </w:p>
        </w:tc>
      </w:tr>
      <w:tr w:rsidR="00382965" w:rsidRPr="008D637E" w14:paraId="634C7802" w14:textId="77777777" w:rsidTr="00382965">
        <w:trPr>
          <w:trHeight w:val="663"/>
        </w:trPr>
        <w:tc>
          <w:tcPr>
            <w:tcW w:w="40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E377F6B" w14:textId="3ED99573" w:rsidR="00110B9A" w:rsidRPr="008D637E" w:rsidRDefault="00110B9A" w:rsidP="00DA4DF5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8D637E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AU"/>
                <w14:ligatures w14:val="none"/>
              </w:rPr>
              <w:t>Neuroblastoma</w:t>
            </w:r>
          </w:p>
        </w:tc>
        <w:tc>
          <w:tcPr>
            <w:tcW w:w="407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200629" w14:textId="52AF70C2" w:rsidR="00110B9A" w:rsidRPr="008D637E" w:rsidRDefault="00110B9A" w:rsidP="00DA4DF5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407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992803" w14:textId="372EBA0B" w:rsidR="00110B9A" w:rsidRPr="008D637E" w:rsidRDefault="00110B9A" w:rsidP="00DA4DF5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0</w:t>
            </w:r>
            <w:r w:rsidRPr="008D637E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 xml:space="preserve"> </w:t>
            </w:r>
          </w:p>
        </w:tc>
        <w:tc>
          <w:tcPr>
            <w:tcW w:w="407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A0E21E" w14:textId="2CB22E6B" w:rsidR="00110B9A" w:rsidRPr="008D637E" w:rsidRDefault="00110B9A" w:rsidP="00DA4DF5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0</w:t>
            </w:r>
          </w:p>
        </w:tc>
      </w:tr>
      <w:tr w:rsidR="00382965" w:rsidRPr="008D637E" w14:paraId="515B215A" w14:textId="77777777" w:rsidTr="00382965">
        <w:trPr>
          <w:trHeight w:val="818"/>
        </w:trPr>
        <w:tc>
          <w:tcPr>
            <w:tcW w:w="40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5F68DC5" w14:textId="5333255F" w:rsidR="00110B9A" w:rsidRPr="008D637E" w:rsidRDefault="00110B9A" w:rsidP="00AF27AE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110B9A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AU"/>
                <w14:ligatures w14:val="none"/>
              </w:rPr>
              <w:t>Ewing Sarcoma</w:t>
            </w:r>
          </w:p>
        </w:tc>
        <w:tc>
          <w:tcPr>
            <w:tcW w:w="407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A9861F" w14:textId="6E28AFE4" w:rsidR="00110B9A" w:rsidRPr="008D637E" w:rsidRDefault="00110B9A" w:rsidP="00AF27AE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21</w:t>
            </w:r>
          </w:p>
        </w:tc>
        <w:tc>
          <w:tcPr>
            <w:tcW w:w="407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8B3F02" w14:textId="13E228CB" w:rsidR="00110B9A" w:rsidRPr="008D637E" w:rsidRDefault="00110B9A" w:rsidP="00AF27AE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1</w:t>
            </w:r>
            <w:r w:rsidRPr="008D637E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 xml:space="preserve"> </w:t>
            </w:r>
          </w:p>
        </w:tc>
        <w:tc>
          <w:tcPr>
            <w:tcW w:w="407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FD115C" w14:textId="66D3395C" w:rsidR="00110B9A" w:rsidRPr="008D637E" w:rsidRDefault="00110B9A" w:rsidP="00AF27AE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110B9A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4.8</w:t>
            </w:r>
          </w:p>
        </w:tc>
      </w:tr>
      <w:tr w:rsidR="00382965" w:rsidRPr="008D637E" w14:paraId="2F627F49" w14:textId="77777777" w:rsidTr="00382965">
        <w:trPr>
          <w:trHeight w:val="1013"/>
        </w:trPr>
        <w:tc>
          <w:tcPr>
            <w:tcW w:w="40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221095" w14:textId="41DA6D9A" w:rsidR="00110B9A" w:rsidRPr="008D637E" w:rsidRDefault="00110B9A" w:rsidP="00313CC9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8D637E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AU"/>
                <w14:ligatures w14:val="none"/>
              </w:rPr>
              <w:t>Osteosa</w:t>
            </w:r>
            <w:r w:rsidR="00FF1779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AU"/>
                <w14:ligatures w14:val="none"/>
              </w:rPr>
              <w:t>r</w:t>
            </w:r>
            <w:r w:rsidRPr="008D637E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AU"/>
                <w14:ligatures w14:val="none"/>
              </w:rPr>
              <w:t>coma</w:t>
            </w:r>
          </w:p>
        </w:tc>
        <w:tc>
          <w:tcPr>
            <w:tcW w:w="4072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E2FC9E" w14:textId="62606349" w:rsidR="00110B9A" w:rsidRPr="009F00A5" w:rsidRDefault="009F00A5" w:rsidP="00313CC9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23</w:t>
            </w:r>
          </w:p>
        </w:tc>
        <w:tc>
          <w:tcPr>
            <w:tcW w:w="4072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22719" w14:textId="6F65407D" w:rsidR="00110B9A" w:rsidRPr="008D637E" w:rsidRDefault="009F00A5" w:rsidP="00313CC9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4072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A29A90" w14:textId="0F31BE62" w:rsidR="00110B9A" w:rsidRPr="008D637E" w:rsidRDefault="009F00A5" w:rsidP="00313CC9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  <w:t>13</w:t>
            </w:r>
          </w:p>
        </w:tc>
      </w:tr>
    </w:tbl>
    <w:p w14:paraId="57A02D56" w14:textId="5252B849" w:rsidR="00D504C0" w:rsidRDefault="00D504C0" w:rsidP="00660062">
      <w:pPr>
        <w:pStyle w:val="NoSpacing"/>
      </w:pPr>
    </w:p>
    <w:p w14:paraId="55373961" w14:textId="3C629933" w:rsidR="00110B9A" w:rsidRPr="00543842" w:rsidRDefault="00110B9A" w:rsidP="00110B9A">
      <w:pPr>
        <w:pStyle w:val="NoSpacing"/>
        <w:jc w:val="both"/>
        <w:rPr>
          <w:rFonts w:ascii="Times New Roman" w:hAnsi="Times New Roman" w:cs="Times New Roman"/>
        </w:rPr>
      </w:pPr>
      <w:r w:rsidRPr="00543842">
        <w:rPr>
          <w:rFonts w:ascii="Times New Roman" w:hAnsi="Times New Roman" w:cs="Times New Roman"/>
        </w:rPr>
        <w:t>*</w:t>
      </w:r>
      <w:r w:rsidR="009F00A5" w:rsidRPr="00543842">
        <w:rPr>
          <w:rFonts w:ascii="Times New Roman" w:hAnsi="Times New Roman" w:cs="Times New Roman"/>
        </w:rPr>
        <w:t xml:space="preserve"> </w:t>
      </w:r>
      <w:r w:rsidR="00543842" w:rsidRPr="00543842">
        <w:rPr>
          <w:rFonts w:ascii="Times New Roman" w:hAnsi="Times New Roman" w:cs="Times New Roman"/>
        </w:rPr>
        <w:t>ZERO Childhood Cancer Precision Medicine Program</w:t>
      </w:r>
    </w:p>
    <w:p w14:paraId="2D704DF5" w14:textId="77777777" w:rsidR="00110B9A" w:rsidRPr="00110B9A" w:rsidRDefault="00110B9A" w:rsidP="00110B9A">
      <w:pPr>
        <w:pStyle w:val="NoSpacing"/>
      </w:pPr>
    </w:p>
    <w:p w14:paraId="3B367124" w14:textId="77777777" w:rsidR="00110B9A" w:rsidRPr="00660062" w:rsidRDefault="00110B9A" w:rsidP="00660062">
      <w:pPr>
        <w:pStyle w:val="NoSpacing"/>
      </w:pPr>
    </w:p>
    <w:sectPr w:rsidR="00110B9A" w:rsidRPr="00660062" w:rsidSect="00660062">
      <w:pgSz w:w="16838" w:h="11906" w:orient="landscape"/>
      <w:pgMar w:top="142" w:right="284" w:bottom="1701" w:left="28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0B12E9" w14:textId="77777777" w:rsidR="009B5A3A" w:rsidRDefault="009B5A3A" w:rsidP="009B5A3A">
      <w:r>
        <w:separator/>
      </w:r>
    </w:p>
  </w:endnote>
  <w:endnote w:type="continuationSeparator" w:id="0">
    <w:p w14:paraId="083A6588" w14:textId="77777777" w:rsidR="009B5A3A" w:rsidRDefault="009B5A3A" w:rsidP="009B5A3A">
      <w:r>
        <w:continuationSeparator/>
      </w:r>
    </w:p>
  </w:endnote>
  <w:endnote w:type="continuationNotice" w:id="1">
    <w:p w14:paraId="7A60AEE9" w14:textId="77777777" w:rsidR="00C32037" w:rsidRDefault="00C3203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S Emeric">
    <w:panose1 w:val="02000503040000020004"/>
    <w:charset w:val="00"/>
    <w:family w:val="modern"/>
    <w:notTrueType/>
    <w:pitch w:val="variable"/>
    <w:sig w:usb0="A00000EF" w:usb1="5000206A" w:usb2="00000000" w:usb3="00000000" w:csb0="0000009B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33165" w14:textId="77777777" w:rsidR="009B5A3A" w:rsidRDefault="009B5A3A" w:rsidP="009B5A3A">
      <w:r>
        <w:separator/>
      </w:r>
    </w:p>
  </w:footnote>
  <w:footnote w:type="continuationSeparator" w:id="0">
    <w:p w14:paraId="7D9631CF" w14:textId="77777777" w:rsidR="009B5A3A" w:rsidRDefault="009B5A3A" w:rsidP="009B5A3A">
      <w:r>
        <w:continuationSeparator/>
      </w:r>
    </w:p>
  </w:footnote>
  <w:footnote w:type="continuationNotice" w:id="1">
    <w:p w14:paraId="29E8A73E" w14:textId="77777777" w:rsidR="00C32037" w:rsidRDefault="00C3203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174419"/>
    <w:multiLevelType w:val="hybridMultilevel"/>
    <w:tmpl w:val="712C3300"/>
    <w:lvl w:ilvl="0" w:tplc="71D2E84C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7529"/>
    <w:multiLevelType w:val="hybridMultilevel"/>
    <w:tmpl w:val="04D2541E"/>
    <w:lvl w:ilvl="0" w:tplc="87E02532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20614120">
    <w:abstractNumId w:val="0"/>
  </w:num>
  <w:num w:numId="2" w16cid:durableId="12640745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6F0"/>
    <w:rsid w:val="000132F6"/>
    <w:rsid w:val="000437A3"/>
    <w:rsid w:val="00061D5E"/>
    <w:rsid w:val="00064D49"/>
    <w:rsid w:val="00071E74"/>
    <w:rsid w:val="000822CE"/>
    <w:rsid w:val="000828C8"/>
    <w:rsid w:val="00084704"/>
    <w:rsid w:val="000962E9"/>
    <w:rsid w:val="000A4BC0"/>
    <w:rsid w:val="000B5967"/>
    <w:rsid w:val="000D065B"/>
    <w:rsid w:val="000E2E48"/>
    <w:rsid w:val="000E4C7F"/>
    <w:rsid w:val="000E6FD8"/>
    <w:rsid w:val="00110B9A"/>
    <w:rsid w:val="0011682C"/>
    <w:rsid w:val="00120A2A"/>
    <w:rsid w:val="00123A84"/>
    <w:rsid w:val="001240BB"/>
    <w:rsid w:val="00137ED1"/>
    <w:rsid w:val="00151EDE"/>
    <w:rsid w:val="00154039"/>
    <w:rsid w:val="00162F42"/>
    <w:rsid w:val="00164E00"/>
    <w:rsid w:val="001679B3"/>
    <w:rsid w:val="001A0A51"/>
    <w:rsid w:val="001A26A8"/>
    <w:rsid w:val="001B5255"/>
    <w:rsid w:val="001C6668"/>
    <w:rsid w:val="001F41C1"/>
    <w:rsid w:val="001F57EE"/>
    <w:rsid w:val="002006E8"/>
    <w:rsid w:val="00202F01"/>
    <w:rsid w:val="002146A9"/>
    <w:rsid w:val="00216F39"/>
    <w:rsid w:val="00224CB8"/>
    <w:rsid w:val="002326B0"/>
    <w:rsid w:val="00250388"/>
    <w:rsid w:val="00266F19"/>
    <w:rsid w:val="00280C3A"/>
    <w:rsid w:val="00296C06"/>
    <w:rsid w:val="002A0738"/>
    <w:rsid w:val="002A2529"/>
    <w:rsid w:val="002B6426"/>
    <w:rsid w:val="002C5A38"/>
    <w:rsid w:val="002D3034"/>
    <w:rsid w:val="002D39C6"/>
    <w:rsid w:val="002E1C60"/>
    <w:rsid w:val="002F31AD"/>
    <w:rsid w:val="002F788A"/>
    <w:rsid w:val="00302778"/>
    <w:rsid w:val="003066B7"/>
    <w:rsid w:val="00313CC9"/>
    <w:rsid w:val="00346702"/>
    <w:rsid w:val="0035073D"/>
    <w:rsid w:val="00382965"/>
    <w:rsid w:val="00382FA7"/>
    <w:rsid w:val="00383E13"/>
    <w:rsid w:val="003B7BD4"/>
    <w:rsid w:val="003C4BB0"/>
    <w:rsid w:val="003E7901"/>
    <w:rsid w:val="00401A66"/>
    <w:rsid w:val="00407840"/>
    <w:rsid w:val="004229F0"/>
    <w:rsid w:val="00441270"/>
    <w:rsid w:val="00467679"/>
    <w:rsid w:val="00491B0B"/>
    <w:rsid w:val="00491CDD"/>
    <w:rsid w:val="00494A51"/>
    <w:rsid w:val="004A053B"/>
    <w:rsid w:val="004A1DCE"/>
    <w:rsid w:val="004C0A1D"/>
    <w:rsid w:val="004C4F3D"/>
    <w:rsid w:val="004D4B4C"/>
    <w:rsid w:val="004E46CF"/>
    <w:rsid w:val="004F41B4"/>
    <w:rsid w:val="004F4D40"/>
    <w:rsid w:val="004F5A1E"/>
    <w:rsid w:val="005004BB"/>
    <w:rsid w:val="00506802"/>
    <w:rsid w:val="00512A66"/>
    <w:rsid w:val="0051390B"/>
    <w:rsid w:val="00543842"/>
    <w:rsid w:val="0059220A"/>
    <w:rsid w:val="005A60E4"/>
    <w:rsid w:val="005C0512"/>
    <w:rsid w:val="005F5B32"/>
    <w:rsid w:val="005F7C9D"/>
    <w:rsid w:val="0061555A"/>
    <w:rsid w:val="006176B4"/>
    <w:rsid w:val="00660062"/>
    <w:rsid w:val="006741C7"/>
    <w:rsid w:val="00674D88"/>
    <w:rsid w:val="0069384D"/>
    <w:rsid w:val="006A63C3"/>
    <w:rsid w:val="006A6BC6"/>
    <w:rsid w:val="006C6CEE"/>
    <w:rsid w:val="006D4EF7"/>
    <w:rsid w:val="0070301B"/>
    <w:rsid w:val="007050B4"/>
    <w:rsid w:val="007121B3"/>
    <w:rsid w:val="00722094"/>
    <w:rsid w:val="00727509"/>
    <w:rsid w:val="007507E6"/>
    <w:rsid w:val="0076552C"/>
    <w:rsid w:val="00771ADE"/>
    <w:rsid w:val="007824AF"/>
    <w:rsid w:val="0079504D"/>
    <w:rsid w:val="00796D49"/>
    <w:rsid w:val="007A1410"/>
    <w:rsid w:val="007B3D31"/>
    <w:rsid w:val="007C0612"/>
    <w:rsid w:val="007C4137"/>
    <w:rsid w:val="007D3478"/>
    <w:rsid w:val="007E45E2"/>
    <w:rsid w:val="007E4C02"/>
    <w:rsid w:val="007E7A52"/>
    <w:rsid w:val="007F2982"/>
    <w:rsid w:val="00817179"/>
    <w:rsid w:val="008248A1"/>
    <w:rsid w:val="008251BE"/>
    <w:rsid w:val="0084336E"/>
    <w:rsid w:val="00846925"/>
    <w:rsid w:val="00850A73"/>
    <w:rsid w:val="008609AA"/>
    <w:rsid w:val="00867498"/>
    <w:rsid w:val="00872C08"/>
    <w:rsid w:val="00890BAA"/>
    <w:rsid w:val="008A31AA"/>
    <w:rsid w:val="008A46F0"/>
    <w:rsid w:val="008A6BA5"/>
    <w:rsid w:val="008B4F16"/>
    <w:rsid w:val="008C7FE9"/>
    <w:rsid w:val="008D1374"/>
    <w:rsid w:val="008D637E"/>
    <w:rsid w:val="008F1DC9"/>
    <w:rsid w:val="008F4067"/>
    <w:rsid w:val="00900396"/>
    <w:rsid w:val="0091050A"/>
    <w:rsid w:val="009176BF"/>
    <w:rsid w:val="009247A5"/>
    <w:rsid w:val="00932B5F"/>
    <w:rsid w:val="00974360"/>
    <w:rsid w:val="00976009"/>
    <w:rsid w:val="00982C0F"/>
    <w:rsid w:val="009836B3"/>
    <w:rsid w:val="00997F4B"/>
    <w:rsid w:val="009A6668"/>
    <w:rsid w:val="009B5A3A"/>
    <w:rsid w:val="009C796D"/>
    <w:rsid w:val="009E167C"/>
    <w:rsid w:val="009E2778"/>
    <w:rsid w:val="009E646F"/>
    <w:rsid w:val="009F00A5"/>
    <w:rsid w:val="00A00719"/>
    <w:rsid w:val="00A30884"/>
    <w:rsid w:val="00A4072A"/>
    <w:rsid w:val="00A41B52"/>
    <w:rsid w:val="00A93E7E"/>
    <w:rsid w:val="00AA2588"/>
    <w:rsid w:val="00AB27D0"/>
    <w:rsid w:val="00AC01CC"/>
    <w:rsid w:val="00AD5526"/>
    <w:rsid w:val="00AE19D1"/>
    <w:rsid w:val="00AF27AE"/>
    <w:rsid w:val="00B07F89"/>
    <w:rsid w:val="00B10AE8"/>
    <w:rsid w:val="00B14AA7"/>
    <w:rsid w:val="00B2790D"/>
    <w:rsid w:val="00B56805"/>
    <w:rsid w:val="00B56C14"/>
    <w:rsid w:val="00B71907"/>
    <w:rsid w:val="00B7370F"/>
    <w:rsid w:val="00B80E5D"/>
    <w:rsid w:val="00B83747"/>
    <w:rsid w:val="00B907A0"/>
    <w:rsid w:val="00BA5F94"/>
    <w:rsid w:val="00BB3A69"/>
    <w:rsid w:val="00BD1558"/>
    <w:rsid w:val="00BF7FAD"/>
    <w:rsid w:val="00C20D6C"/>
    <w:rsid w:val="00C20F57"/>
    <w:rsid w:val="00C32037"/>
    <w:rsid w:val="00C41384"/>
    <w:rsid w:val="00C42B6A"/>
    <w:rsid w:val="00C45A8C"/>
    <w:rsid w:val="00C7045F"/>
    <w:rsid w:val="00C71296"/>
    <w:rsid w:val="00CB7D44"/>
    <w:rsid w:val="00CC21A8"/>
    <w:rsid w:val="00D151D5"/>
    <w:rsid w:val="00D3089F"/>
    <w:rsid w:val="00D504C0"/>
    <w:rsid w:val="00D50E40"/>
    <w:rsid w:val="00D52E3C"/>
    <w:rsid w:val="00D7794A"/>
    <w:rsid w:val="00D8142D"/>
    <w:rsid w:val="00D83E9E"/>
    <w:rsid w:val="00D966DA"/>
    <w:rsid w:val="00DA4DF5"/>
    <w:rsid w:val="00DA6C74"/>
    <w:rsid w:val="00DB7AFC"/>
    <w:rsid w:val="00DC2F17"/>
    <w:rsid w:val="00DD5EC8"/>
    <w:rsid w:val="00E107A9"/>
    <w:rsid w:val="00E17C36"/>
    <w:rsid w:val="00E2298A"/>
    <w:rsid w:val="00E27341"/>
    <w:rsid w:val="00E70998"/>
    <w:rsid w:val="00E76EAD"/>
    <w:rsid w:val="00EB6683"/>
    <w:rsid w:val="00EC2416"/>
    <w:rsid w:val="00EC2C8D"/>
    <w:rsid w:val="00EC3E50"/>
    <w:rsid w:val="00ED6576"/>
    <w:rsid w:val="00EE55F8"/>
    <w:rsid w:val="00EF12D1"/>
    <w:rsid w:val="00F050AE"/>
    <w:rsid w:val="00F1519C"/>
    <w:rsid w:val="00F248F7"/>
    <w:rsid w:val="00F26B81"/>
    <w:rsid w:val="00F74F1D"/>
    <w:rsid w:val="00F75138"/>
    <w:rsid w:val="00F827DD"/>
    <w:rsid w:val="00F85C93"/>
    <w:rsid w:val="00F95042"/>
    <w:rsid w:val="00F96639"/>
    <w:rsid w:val="00F96F0C"/>
    <w:rsid w:val="00F97576"/>
    <w:rsid w:val="00FB4484"/>
    <w:rsid w:val="00FC0BEE"/>
    <w:rsid w:val="00FD63D5"/>
    <w:rsid w:val="00FF1594"/>
    <w:rsid w:val="00FF1779"/>
    <w:rsid w:val="00FF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3BAC8"/>
  <w15:chartTrackingRefBased/>
  <w15:docId w15:val="{A97B5D7C-95AD-4521-B10E-84F1638DF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AU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4BB"/>
  </w:style>
  <w:style w:type="paragraph" w:styleId="Heading1">
    <w:name w:val="heading 1"/>
    <w:basedOn w:val="Normal"/>
    <w:next w:val="Normal"/>
    <w:link w:val="Heading1Char"/>
    <w:uiPriority w:val="9"/>
    <w:qFormat/>
    <w:rsid w:val="00890BAA"/>
    <w:pPr>
      <w:keepNext/>
      <w:keepLines/>
      <w:spacing w:before="240"/>
      <w:outlineLvl w:val="0"/>
    </w:pPr>
    <w:rPr>
      <w:rFonts w:eastAsiaTheme="majorEastAsia" w:cstheme="majorBidi"/>
      <w:color w:val="189A3E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A2529"/>
    <w:pPr>
      <w:spacing w:before="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0BAA"/>
    <w:pPr>
      <w:keepNext/>
      <w:keepLines/>
      <w:spacing w:before="200"/>
      <w:outlineLvl w:val="2"/>
    </w:pPr>
    <w:rPr>
      <w:rFonts w:eastAsiaTheme="majorEastAsia" w:cstheme="majorBidi"/>
      <w:b/>
      <w:bCs/>
      <w:color w:val="189A62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46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6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6F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6F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6F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6F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Paragraph Spacing"/>
    <w:uiPriority w:val="1"/>
    <w:qFormat/>
    <w:rsid w:val="005004BB"/>
    <w:rPr>
      <w:rFonts w:ascii="Lucida Sans" w:hAnsi="Lucida Sans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0BAA"/>
    <w:rPr>
      <w:rFonts w:ascii="Lucida Sans" w:eastAsiaTheme="majorEastAsia" w:hAnsi="Lucida Sans" w:cstheme="majorBidi"/>
      <w:color w:val="189A3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9"/>
    <w:rPr>
      <w:rFonts w:ascii="FS Emeric" w:eastAsiaTheme="majorEastAsia" w:hAnsi="FS Emeric" w:cstheme="majorBidi"/>
      <w:b/>
      <w:color w:val="189A3E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A2529"/>
    <w:rPr>
      <w:rFonts w:ascii="Lucida Sans" w:hAnsi="Lucida Sans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A2529"/>
    <w:rPr>
      <w:rFonts w:ascii="Lucida Sans" w:hAnsi="Lucida Sans"/>
      <w:b/>
      <w:bCs/>
    </w:rPr>
  </w:style>
  <w:style w:type="character" w:styleId="IntenseEmphasis">
    <w:name w:val="Intense Emphasis"/>
    <w:basedOn w:val="DefaultParagraphFont"/>
    <w:uiPriority w:val="21"/>
    <w:qFormat/>
    <w:rsid w:val="002A2529"/>
    <w:rPr>
      <w:rFonts w:ascii="Lucida Sans" w:hAnsi="Lucida Sans"/>
      <w:b/>
      <w:i/>
      <w:iCs/>
      <w:color w:val="189A62"/>
      <w:sz w:val="20"/>
    </w:rPr>
  </w:style>
  <w:style w:type="character" w:styleId="Emphasis">
    <w:name w:val="Emphasis"/>
    <w:basedOn w:val="DefaultParagraphFont"/>
    <w:uiPriority w:val="20"/>
    <w:qFormat/>
    <w:rsid w:val="002A2529"/>
    <w:rPr>
      <w:rFonts w:ascii="Lucida Sans" w:hAnsi="Lucida Sans"/>
      <w:b/>
      <w:i/>
      <w:i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AA"/>
    <w:pPr>
      <w:numPr>
        <w:ilvl w:val="1"/>
      </w:numPr>
    </w:pPr>
    <w:rPr>
      <w:rFonts w:eastAsiaTheme="minorEastAsia"/>
      <w:color w:val="189A62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90BAA"/>
    <w:rPr>
      <w:rFonts w:ascii="Lucida Sans" w:eastAsiaTheme="minorEastAsia" w:hAnsi="Lucida Sans"/>
      <w:color w:val="189A62"/>
      <w:spacing w:val="15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0BAA"/>
    <w:pPr>
      <w:contextualSpacing/>
    </w:pPr>
    <w:rPr>
      <w:rFonts w:eastAsiaTheme="majorEastAsia" w:cstheme="majorBidi"/>
      <w:color w:val="189A6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AA"/>
    <w:rPr>
      <w:rFonts w:ascii="Lucida Sans" w:eastAsiaTheme="majorEastAsia" w:hAnsi="Lucida Sans" w:cstheme="majorBidi"/>
      <w:color w:val="189A62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890BAA"/>
    <w:rPr>
      <w:rFonts w:ascii="Lucida Sans" w:hAnsi="Lucida Sans"/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29"/>
    <w:pPr>
      <w:pBdr>
        <w:top w:val="single" w:sz="4" w:space="10" w:color="189A62"/>
        <w:bottom w:val="single" w:sz="4" w:space="10" w:color="189A62"/>
      </w:pBdr>
      <w:spacing w:before="360" w:after="360"/>
      <w:ind w:left="864" w:right="864"/>
    </w:pPr>
    <w:rPr>
      <w:i/>
      <w:iCs/>
      <w:color w:val="189A6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29"/>
    <w:rPr>
      <w:rFonts w:ascii="Lucida Sans" w:hAnsi="Lucida Sans"/>
      <w:i/>
      <w:iCs/>
      <w:color w:val="189A62"/>
      <w:sz w:val="20"/>
    </w:rPr>
  </w:style>
  <w:style w:type="paragraph" w:customStyle="1" w:styleId="BulletList">
    <w:name w:val="Bullet List"/>
    <w:basedOn w:val="Normal"/>
    <w:link w:val="BulletListChar"/>
    <w:qFormat/>
    <w:rsid w:val="002A2529"/>
    <w:pPr>
      <w:numPr>
        <w:numId w:val="1"/>
      </w:numPr>
    </w:pPr>
  </w:style>
  <w:style w:type="character" w:customStyle="1" w:styleId="BulletListChar">
    <w:name w:val="Bullet List Char"/>
    <w:basedOn w:val="DefaultParagraphFont"/>
    <w:link w:val="BulletList"/>
    <w:rsid w:val="002A2529"/>
    <w:rPr>
      <w:rFonts w:ascii="Lucida Sans" w:hAnsi="Lucida Sans"/>
      <w:sz w:val="20"/>
    </w:rPr>
  </w:style>
  <w:style w:type="paragraph" w:customStyle="1" w:styleId="NumberedList">
    <w:name w:val="Numbered List"/>
    <w:basedOn w:val="BulletList"/>
    <w:link w:val="NumberedListChar"/>
    <w:qFormat/>
    <w:rsid w:val="002A2529"/>
    <w:pPr>
      <w:numPr>
        <w:numId w:val="2"/>
      </w:numPr>
    </w:pPr>
  </w:style>
  <w:style w:type="character" w:customStyle="1" w:styleId="NumberedListChar">
    <w:name w:val="Numbered List Char"/>
    <w:basedOn w:val="BulletListChar"/>
    <w:link w:val="NumberedList"/>
    <w:rsid w:val="002A2529"/>
    <w:rPr>
      <w:rFonts w:ascii="Lucida Sans" w:hAnsi="Lucida Sans"/>
      <w:sz w:val="20"/>
    </w:rPr>
  </w:style>
  <w:style w:type="character" w:styleId="IntenseReference">
    <w:name w:val="Intense Reference"/>
    <w:basedOn w:val="DefaultParagraphFont"/>
    <w:uiPriority w:val="32"/>
    <w:qFormat/>
    <w:rsid w:val="00890BAA"/>
    <w:rPr>
      <w:rFonts w:ascii="Lucida Sans" w:hAnsi="Lucida Sans"/>
      <w:b/>
      <w:bCs/>
      <w:smallCaps/>
      <w:color w:val="189A3E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rsid w:val="00890BAA"/>
    <w:rPr>
      <w:rFonts w:ascii="Lucida Sans" w:eastAsiaTheme="majorEastAsia" w:hAnsi="Lucida Sans" w:cstheme="majorBidi"/>
      <w:b/>
      <w:bCs/>
      <w:color w:val="189A62"/>
    </w:rPr>
  </w:style>
  <w:style w:type="paragraph" w:styleId="Quote">
    <w:name w:val="Quote"/>
    <w:basedOn w:val="Normal"/>
    <w:next w:val="Normal"/>
    <w:link w:val="QuoteChar"/>
    <w:uiPriority w:val="29"/>
    <w:qFormat/>
    <w:rsid w:val="00890B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BAA"/>
    <w:rPr>
      <w:rFonts w:ascii="Lucida Sans" w:hAnsi="Lucida Sans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890BAA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8A46F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6F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6F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6F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6F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6F0"/>
    <w:rPr>
      <w:rFonts w:asciiTheme="minorHAnsi" w:eastAsiaTheme="majorEastAsia" w:hAnsiTheme="minorHAnsi" w:cstheme="majorBidi"/>
      <w:color w:val="272727" w:themeColor="text1" w:themeTint="D8"/>
    </w:rPr>
  </w:style>
  <w:style w:type="table" w:styleId="TableGrid">
    <w:name w:val="Table Grid"/>
    <w:basedOn w:val="TableNormal"/>
    <w:uiPriority w:val="39"/>
    <w:rsid w:val="007C4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2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2E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2E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E3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B5A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5A3A"/>
  </w:style>
  <w:style w:type="paragraph" w:styleId="Footer">
    <w:name w:val="footer"/>
    <w:basedOn w:val="Normal"/>
    <w:link w:val="FooterChar"/>
    <w:uiPriority w:val="99"/>
    <w:unhideWhenUsed/>
    <w:rsid w:val="009B5A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5A3A"/>
  </w:style>
  <w:style w:type="paragraph" w:styleId="Revision">
    <w:name w:val="Revision"/>
    <w:hidden/>
    <w:uiPriority w:val="99"/>
    <w:semiHidden/>
    <w:rsid w:val="00B10AE8"/>
  </w:style>
  <w:style w:type="character" w:styleId="Hyperlink">
    <w:name w:val="Hyperlink"/>
    <w:basedOn w:val="DefaultParagraphFont"/>
    <w:uiPriority w:val="99"/>
    <w:unhideWhenUsed/>
    <w:rsid w:val="002B642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64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9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1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F6C07-8504-4961-8596-06D7826E1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Poltavets</dc:creator>
  <cp:keywords/>
  <dc:description/>
  <cp:lastModifiedBy>Joanna Skhinas</cp:lastModifiedBy>
  <cp:revision>3</cp:revision>
  <dcterms:created xsi:type="dcterms:W3CDTF">2025-07-06T02:48:00Z</dcterms:created>
  <dcterms:modified xsi:type="dcterms:W3CDTF">2025-08-17T02:39:00Z</dcterms:modified>
</cp:coreProperties>
</file>